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C6FC8" w14:textId="77777777" w:rsidR="00E31675" w:rsidRPr="00267D9E" w:rsidRDefault="00E31675" w:rsidP="00E31675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67D9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Material</w:t>
      </w:r>
    </w:p>
    <w:p w14:paraId="62391FCD" w14:textId="77777777" w:rsidR="00E31675" w:rsidRPr="00267D9E" w:rsidRDefault="00E31675" w:rsidP="00E31675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485D4A3" w14:textId="77777777" w:rsidR="00E31675" w:rsidRPr="00267D9E" w:rsidRDefault="00E31675" w:rsidP="00E31675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67D9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Contents</w:t>
      </w:r>
    </w:p>
    <w:p w14:paraId="46CA417E" w14:textId="77777777" w:rsidR="00E31675" w:rsidRDefault="00E31675" w:rsidP="00E31675">
      <w:pPr>
        <w:spacing w:line="480" w:lineRule="auto"/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</w:pPr>
    </w:p>
    <w:p w14:paraId="479B5FAC" w14:textId="0EB952C8" w:rsidR="00E31675" w:rsidRPr="00E31675" w:rsidRDefault="00E31675" w:rsidP="00E31675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</w:pPr>
      <w:r w:rsidRPr="00E3167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Supplementary table </w:t>
      </w:r>
      <w:r w:rsidR="0020544E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one</w:t>
      </w:r>
      <w:r w:rsidRPr="00E3167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:</w:t>
      </w:r>
      <w:r w:rsidRPr="00E31675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 Cronbach’s alpha for EQ-5D-3L disaggregated by stroke severity measured by NIHSS, to demonstrate whether high alpha is driven by variance </w:t>
      </w:r>
    </w:p>
    <w:p w14:paraId="136620F0" w14:textId="77777777" w:rsidR="00E31675" w:rsidRPr="00E31675" w:rsidRDefault="00E31675" w:rsidP="00E31675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  <w:r w:rsidRPr="00E3167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Sensitivity Analysis using Zimbabwe value set instead of UK value set</w:t>
      </w:r>
    </w:p>
    <w:p w14:paraId="5BB218CE" w14:textId="77777777" w:rsidR="00E31675" w:rsidRPr="00E31675" w:rsidRDefault="00E31675" w:rsidP="00E31675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  <w:r w:rsidRPr="00E3167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Sensitivity analysis with Modified Rankin Scale in place of Barthel Index</w:t>
      </w:r>
    </w:p>
    <w:p w14:paraId="453CF577" w14:textId="77777777" w:rsidR="00E31675" w:rsidRPr="00E31675" w:rsidRDefault="00E31675" w:rsidP="00E31675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  <w:r w:rsidRPr="00E31675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Sensitivity analysis 3: Subgroup analysis of patients with no formal education</w:t>
      </w:r>
    </w:p>
    <w:p w14:paraId="6124361E" w14:textId="77777777" w:rsidR="00E31675" w:rsidRPr="00267D9E" w:rsidRDefault="00E31675" w:rsidP="00E31675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90B1BAB" w14:textId="77777777" w:rsidR="00E31675" w:rsidRPr="00267D9E" w:rsidRDefault="00E31675" w:rsidP="00E31675">
      <w:pPr>
        <w:spacing w:line="48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38A55D5" w14:textId="77777777" w:rsidR="00E31675" w:rsidRPr="00267D9E" w:rsidRDefault="00E31675" w:rsidP="00E31675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D0BAD1C" w14:textId="77777777" w:rsidR="00E31675" w:rsidRPr="00267D9E" w:rsidRDefault="00E31675" w:rsidP="00E31675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3FCF81F" w14:textId="77777777" w:rsidR="00E31675" w:rsidRPr="00267D9E" w:rsidRDefault="00E31675" w:rsidP="00E3167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E31675" w:rsidRPr="00267D9E" w14:paraId="4606023E" w14:textId="77777777" w:rsidTr="0090502F">
        <w:tc>
          <w:tcPr>
            <w:tcW w:w="2254" w:type="dxa"/>
          </w:tcPr>
          <w:p w14:paraId="3AC774C9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oke severity</w:t>
            </w:r>
          </w:p>
        </w:tc>
        <w:tc>
          <w:tcPr>
            <w:tcW w:w="2254" w:type="dxa"/>
          </w:tcPr>
          <w:p w14:paraId="10D80D5A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onbach’s alpha</w:t>
            </w:r>
          </w:p>
        </w:tc>
        <w:tc>
          <w:tcPr>
            <w:tcW w:w="2254" w:type="dxa"/>
          </w:tcPr>
          <w:p w14:paraId="4B84F05D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erage interitem covariance</w:t>
            </w:r>
          </w:p>
        </w:tc>
      </w:tr>
      <w:tr w:rsidR="00E31675" w:rsidRPr="00267D9E" w14:paraId="30E539C2" w14:textId="77777777" w:rsidTr="0090502F">
        <w:tc>
          <w:tcPr>
            <w:tcW w:w="2254" w:type="dxa"/>
          </w:tcPr>
          <w:p w14:paraId="6F90D1EC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ld stroke</w:t>
            </w:r>
          </w:p>
        </w:tc>
        <w:tc>
          <w:tcPr>
            <w:tcW w:w="2254" w:type="dxa"/>
          </w:tcPr>
          <w:p w14:paraId="21D23CED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39</w:t>
            </w:r>
          </w:p>
        </w:tc>
        <w:tc>
          <w:tcPr>
            <w:tcW w:w="2254" w:type="dxa"/>
          </w:tcPr>
          <w:p w14:paraId="1978230C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9</w:t>
            </w:r>
          </w:p>
        </w:tc>
      </w:tr>
      <w:tr w:rsidR="00E31675" w:rsidRPr="00267D9E" w14:paraId="1CC6FCCD" w14:textId="77777777" w:rsidTr="0090502F">
        <w:tc>
          <w:tcPr>
            <w:tcW w:w="2254" w:type="dxa"/>
          </w:tcPr>
          <w:p w14:paraId="64E59C5E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rate stroke</w:t>
            </w:r>
          </w:p>
        </w:tc>
        <w:tc>
          <w:tcPr>
            <w:tcW w:w="2254" w:type="dxa"/>
          </w:tcPr>
          <w:p w14:paraId="57ACBAA2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81</w:t>
            </w:r>
          </w:p>
        </w:tc>
        <w:tc>
          <w:tcPr>
            <w:tcW w:w="2254" w:type="dxa"/>
          </w:tcPr>
          <w:p w14:paraId="1880B5B1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7</w:t>
            </w:r>
          </w:p>
        </w:tc>
      </w:tr>
      <w:tr w:rsidR="00E31675" w:rsidRPr="00267D9E" w14:paraId="4503D333" w14:textId="77777777" w:rsidTr="0090502F">
        <w:tc>
          <w:tcPr>
            <w:tcW w:w="2254" w:type="dxa"/>
          </w:tcPr>
          <w:p w14:paraId="18DD127A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vere stroke</w:t>
            </w:r>
          </w:p>
        </w:tc>
        <w:tc>
          <w:tcPr>
            <w:tcW w:w="2254" w:type="dxa"/>
          </w:tcPr>
          <w:p w14:paraId="741A892A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88</w:t>
            </w:r>
          </w:p>
        </w:tc>
        <w:tc>
          <w:tcPr>
            <w:tcW w:w="2254" w:type="dxa"/>
          </w:tcPr>
          <w:p w14:paraId="390D0EF6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9</w:t>
            </w:r>
          </w:p>
        </w:tc>
      </w:tr>
    </w:tbl>
    <w:p w14:paraId="3ECA3194" w14:textId="4FB911A1" w:rsidR="00E31675" w:rsidRPr="00267D9E" w:rsidRDefault="00E31675" w:rsidP="00E31675">
      <w:pPr>
        <w:spacing w:line="48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267D9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Supplementary Table </w:t>
      </w:r>
      <w:r w:rsidR="0020544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one</w:t>
      </w:r>
      <w:r w:rsidRPr="00267D9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: Cronbach’s alpha for EQ-5D-3L disaggregated by stroke severity measured by NIHSS, to demonstrate whether high alpha is driven by variance</w:t>
      </w:r>
    </w:p>
    <w:p w14:paraId="6DDCE3BD" w14:textId="77777777" w:rsidR="00E31675" w:rsidRPr="00267D9E" w:rsidRDefault="00E31675" w:rsidP="00E31675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E19B5DB" w14:textId="77777777" w:rsidR="00E31675" w:rsidRPr="00267D9E" w:rsidRDefault="00E31675" w:rsidP="00E31675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5FC7B80" w14:textId="77777777" w:rsidR="00E31675" w:rsidRDefault="00E31675" w:rsidP="00E31675">
      <w:pPr>
        <w:spacing w:line="480" w:lineRule="auto"/>
        <w:rPr>
          <w:rFonts w:ascii="Times New Roman" w:eastAsia="Times New Roman" w:hAnsi="Times New Roman" w:cs="Times New Roman"/>
          <w:i/>
          <w:iCs/>
          <w:noProof/>
          <w:color w:val="000000" w:themeColor="text1"/>
          <w:sz w:val="24"/>
          <w:szCs w:val="24"/>
        </w:rPr>
      </w:pPr>
    </w:p>
    <w:p w14:paraId="4D08886E" w14:textId="77777777" w:rsidR="00E4763E" w:rsidRDefault="00E4763E" w:rsidP="00E31675">
      <w:pPr>
        <w:spacing w:line="480" w:lineRule="auto"/>
        <w:rPr>
          <w:rFonts w:ascii="Times New Roman" w:eastAsia="Times New Roman" w:hAnsi="Times New Roman" w:cs="Times New Roman"/>
          <w:i/>
          <w:iCs/>
          <w:noProof/>
          <w:color w:val="000000" w:themeColor="text1"/>
          <w:sz w:val="24"/>
          <w:szCs w:val="24"/>
        </w:rPr>
      </w:pPr>
    </w:p>
    <w:p w14:paraId="0D7E2AD1" w14:textId="77777777" w:rsidR="00E4763E" w:rsidRPr="00267D9E" w:rsidRDefault="00E4763E" w:rsidP="00E31675">
      <w:pPr>
        <w:spacing w:line="480" w:lineRule="auto"/>
        <w:rPr>
          <w:rFonts w:ascii="Times New Roman" w:eastAsia="Times New Roman" w:hAnsi="Times New Roman" w:cs="Times New Roman"/>
          <w:i/>
          <w:iCs/>
          <w:noProof/>
          <w:color w:val="000000" w:themeColor="text1"/>
          <w:sz w:val="24"/>
          <w:szCs w:val="24"/>
        </w:rPr>
      </w:pPr>
    </w:p>
    <w:p w14:paraId="521AC773" w14:textId="37E21FBD" w:rsidR="00E31675" w:rsidRPr="00267D9E" w:rsidRDefault="00E31675" w:rsidP="00E31675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267D9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lastRenderedPageBreak/>
        <w:t xml:space="preserve">Sensitivity Analysis using Zimbabwe </w:t>
      </w:r>
      <w:r w:rsidR="0020544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 xml:space="preserve">EQ-5D-3L </w:t>
      </w:r>
      <w:r w:rsidRPr="00267D9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value set instead of UK value set</w:t>
      </w:r>
    </w:p>
    <w:p w14:paraId="68625A78" w14:textId="77777777" w:rsidR="00E31675" w:rsidRPr="00267D9E" w:rsidRDefault="00E31675" w:rsidP="00E3167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035A9AD" w14:textId="77777777" w:rsidR="00E31675" w:rsidRPr="00267D9E" w:rsidRDefault="00E31675" w:rsidP="00E31675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67D9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Known groups validity</w:t>
      </w:r>
    </w:p>
    <w:tbl>
      <w:tblPr>
        <w:tblStyle w:val="TableGrid"/>
        <w:tblW w:w="7934" w:type="dxa"/>
        <w:tblLook w:val="04A0" w:firstRow="1" w:lastRow="0" w:firstColumn="1" w:lastColumn="0" w:noHBand="0" w:noVBand="1"/>
      </w:tblPr>
      <w:tblGrid>
        <w:gridCol w:w="1413"/>
        <w:gridCol w:w="1843"/>
        <w:gridCol w:w="2126"/>
        <w:gridCol w:w="2552"/>
      </w:tblGrid>
      <w:tr w:rsidR="00E31675" w:rsidRPr="00267D9E" w14:paraId="57CD8423" w14:textId="77777777" w:rsidTr="0090502F">
        <w:tc>
          <w:tcPr>
            <w:tcW w:w="1413" w:type="dxa"/>
          </w:tcPr>
          <w:p w14:paraId="375CDE0F" w14:textId="77777777" w:rsidR="00E31675" w:rsidRPr="00267D9E" w:rsidRDefault="00E31675" w:rsidP="009050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oke severity</w:t>
            </w:r>
          </w:p>
        </w:tc>
        <w:tc>
          <w:tcPr>
            <w:tcW w:w="1843" w:type="dxa"/>
          </w:tcPr>
          <w:p w14:paraId="00BFC570" w14:textId="77777777" w:rsidR="00E31675" w:rsidRPr="00267D9E" w:rsidRDefault="00E31675" w:rsidP="009050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Q-5D-3L seven days median (IQR)</w:t>
            </w:r>
          </w:p>
        </w:tc>
        <w:tc>
          <w:tcPr>
            <w:tcW w:w="2126" w:type="dxa"/>
          </w:tcPr>
          <w:p w14:paraId="580600F3" w14:textId="77777777" w:rsidR="00E31675" w:rsidRPr="00267D9E" w:rsidRDefault="00E31675" w:rsidP="009050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Q-5D-3L 90 days median (IQR)</w:t>
            </w:r>
          </w:p>
        </w:tc>
        <w:tc>
          <w:tcPr>
            <w:tcW w:w="2552" w:type="dxa"/>
          </w:tcPr>
          <w:p w14:paraId="795F4B02" w14:textId="77777777" w:rsidR="00E31675" w:rsidRPr="00267D9E" w:rsidRDefault="00E31675" w:rsidP="009050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Q-5D-3L One year median (IQR)</w:t>
            </w:r>
          </w:p>
        </w:tc>
      </w:tr>
      <w:tr w:rsidR="00E31675" w:rsidRPr="00267D9E" w14:paraId="43B569BD" w14:textId="77777777" w:rsidTr="0090502F">
        <w:tc>
          <w:tcPr>
            <w:tcW w:w="1413" w:type="dxa"/>
          </w:tcPr>
          <w:p w14:paraId="025308A9" w14:textId="77777777" w:rsidR="00E31675" w:rsidRPr="00267D9E" w:rsidRDefault="00E31675" w:rsidP="009050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ld stroke</w:t>
            </w:r>
          </w:p>
        </w:tc>
        <w:tc>
          <w:tcPr>
            <w:tcW w:w="1843" w:type="dxa"/>
          </w:tcPr>
          <w:p w14:paraId="467FFBFC" w14:textId="77777777" w:rsidR="00E31675" w:rsidRPr="00267D9E" w:rsidRDefault="00E31675" w:rsidP="009050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5 (0.51-0.80)</w:t>
            </w:r>
          </w:p>
        </w:tc>
        <w:tc>
          <w:tcPr>
            <w:tcW w:w="2126" w:type="dxa"/>
          </w:tcPr>
          <w:p w14:paraId="36F2BC0E" w14:textId="77777777" w:rsidR="00E31675" w:rsidRPr="00267D9E" w:rsidRDefault="00E31675" w:rsidP="009050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6 (0.70-1.0)</w:t>
            </w:r>
          </w:p>
        </w:tc>
        <w:tc>
          <w:tcPr>
            <w:tcW w:w="2552" w:type="dxa"/>
          </w:tcPr>
          <w:p w14:paraId="192536D6" w14:textId="77777777" w:rsidR="00E31675" w:rsidRPr="00267D9E" w:rsidRDefault="00E31675" w:rsidP="009050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 (0.71-1.0)</w:t>
            </w:r>
          </w:p>
        </w:tc>
      </w:tr>
      <w:tr w:rsidR="00E31675" w:rsidRPr="00267D9E" w14:paraId="03F6C3B7" w14:textId="77777777" w:rsidTr="0090502F">
        <w:tc>
          <w:tcPr>
            <w:tcW w:w="1413" w:type="dxa"/>
          </w:tcPr>
          <w:p w14:paraId="21A641C4" w14:textId="77777777" w:rsidR="00E31675" w:rsidRPr="00267D9E" w:rsidRDefault="00E31675" w:rsidP="009050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rate stroke</w:t>
            </w:r>
          </w:p>
        </w:tc>
        <w:tc>
          <w:tcPr>
            <w:tcW w:w="1843" w:type="dxa"/>
          </w:tcPr>
          <w:p w14:paraId="0235C856" w14:textId="77777777" w:rsidR="00E31675" w:rsidRPr="00267D9E" w:rsidRDefault="00E31675" w:rsidP="009050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8 (0.32-0.64)</w:t>
            </w:r>
          </w:p>
        </w:tc>
        <w:tc>
          <w:tcPr>
            <w:tcW w:w="2126" w:type="dxa"/>
          </w:tcPr>
          <w:p w14:paraId="64532D55" w14:textId="77777777" w:rsidR="00E31675" w:rsidRPr="00267D9E" w:rsidRDefault="00E31675" w:rsidP="009050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7 (0.60-1.0)</w:t>
            </w:r>
          </w:p>
        </w:tc>
        <w:tc>
          <w:tcPr>
            <w:tcW w:w="2552" w:type="dxa"/>
          </w:tcPr>
          <w:p w14:paraId="65FF0885" w14:textId="77777777" w:rsidR="00E31675" w:rsidRPr="00267D9E" w:rsidRDefault="00E31675" w:rsidP="009050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1 (0.60-1.0)</w:t>
            </w:r>
          </w:p>
        </w:tc>
      </w:tr>
      <w:tr w:rsidR="00E31675" w:rsidRPr="00267D9E" w14:paraId="658CA09D" w14:textId="77777777" w:rsidTr="0090502F">
        <w:tc>
          <w:tcPr>
            <w:tcW w:w="1413" w:type="dxa"/>
          </w:tcPr>
          <w:p w14:paraId="2CBEFE73" w14:textId="77777777" w:rsidR="00E31675" w:rsidRPr="00267D9E" w:rsidRDefault="00E31675" w:rsidP="009050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vere stroke</w:t>
            </w:r>
          </w:p>
        </w:tc>
        <w:tc>
          <w:tcPr>
            <w:tcW w:w="1843" w:type="dxa"/>
          </w:tcPr>
          <w:p w14:paraId="363459BE" w14:textId="77777777" w:rsidR="00E31675" w:rsidRPr="00267D9E" w:rsidRDefault="00E31675" w:rsidP="009050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 (0.09-0.55)</w:t>
            </w:r>
          </w:p>
        </w:tc>
        <w:tc>
          <w:tcPr>
            <w:tcW w:w="2126" w:type="dxa"/>
          </w:tcPr>
          <w:p w14:paraId="1163B14E" w14:textId="77777777" w:rsidR="00E31675" w:rsidRPr="00267D9E" w:rsidRDefault="00E31675" w:rsidP="009050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7 (0.50-1.0)</w:t>
            </w:r>
          </w:p>
        </w:tc>
        <w:tc>
          <w:tcPr>
            <w:tcW w:w="2552" w:type="dxa"/>
          </w:tcPr>
          <w:p w14:paraId="3895CAAA" w14:textId="77777777" w:rsidR="00E31675" w:rsidRPr="00267D9E" w:rsidRDefault="00E31675" w:rsidP="009050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1 (0.57-1.0)</w:t>
            </w:r>
          </w:p>
        </w:tc>
      </w:tr>
      <w:tr w:rsidR="00E31675" w:rsidRPr="00267D9E" w14:paraId="0FEAC8D0" w14:textId="77777777" w:rsidTr="0090502F">
        <w:trPr>
          <w:trHeight w:val="700"/>
        </w:trPr>
        <w:tc>
          <w:tcPr>
            <w:tcW w:w="1413" w:type="dxa"/>
          </w:tcPr>
          <w:p w14:paraId="5EFAA477" w14:textId="77777777" w:rsidR="00E31675" w:rsidRPr="00267D9E" w:rsidRDefault="00E31675" w:rsidP="009050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084459E" w14:textId="77777777" w:rsidR="00E31675" w:rsidRPr="00267D9E" w:rsidRDefault="00E31675" w:rsidP="009050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i2=73.1 p=&lt;0.001</w:t>
            </w:r>
          </w:p>
        </w:tc>
        <w:tc>
          <w:tcPr>
            <w:tcW w:w="2126" w:type="dxa"/>
          </w:tcPr>
          <w:p w14:paraId="7D6F96CF" w14:textId="77777777" w:rsidR="00E31675" w:rsidRPr="00267D9E" w:rsidRDefault="00E31675" w:rsidP="009050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i2=21.1 p=&lt;0.001</w:t>
            </w:r>
          </w:p>
        </w:tc>
        <w:tc>
          <w:tcPr>
            <w:tcW w:w="2552" w:type="dxa"/>
          </w:tcPr>
          <w:p w14:paraId="3CF9904A" w14:textId="77777777" w:rsidR="00E31675" w:rsidRPr="00267D9E" w:rsidRDefault="00E31675" w:rsidP="009050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i2=23.8</w:t>
            </w:r>
          </w:p>
          <w:p w14:paraId="4D2141EC" w14:textId="77777777" w:rsidR="00E31675" w:rsidRPr="00267D9E" w:rsidRDefault="00E31675" w:rsidP="009050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=&lt;0.001</w:t>
            </w:r>
          </w:p>
        </w:tc>
      </w:tr>
    </w:tbl>
    <w:p w14:paraId="3D269161" w14:textId="4A79816B" w:rsidR="00E31675" w:rsidRPr="00267D9E" w:rsidRDefault="00E31675" w:rsidP="00E31675">
      <w:pPr>
        <w:spacing w:line="48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267D9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Supplementary Table </w:t>
      </w:r>
      <w:r w:rsidR="0020544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two</w:t>
      </w:r>
      <w:r w:rsidRPr="00267D9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: EQ-5D-3L values by stroke severity measured by NIHSS, using Zimbabwe value set.</w:t>
      </w:r>
    </w:p>
    <w:p w14:paraId="0BA40A76" w14:textId="77777777" w:rsidR="00E31675" w:rsidRPr="00267D9E" w:rsidRDefault="00E31675" w:rsidP="00E3167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F320AA3" w14:textId="77777777" w:rsidR="00E31675" w:rsidRPr="00267D9E" w:rsidRDefault="00E31675" w:rsidP="00E31675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67D9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Correlation with Barthel Index</w:t>
      </w:r>
    </w:p>
    <w:p w14:paraId="2DCEEAC7" w14:textId="77777777" w:rsidR="00E31675" w:rsidRPr="00267D9E" w:rsidRDefault="00E31675" w:rsidP="00E31675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E31675" w:rsidRPr="00267D9E" w14:paraId="2FC401F7" w14:textId="77777777" w:rsidTr="0090502F">
        <w:tc>
          <w:tcPr>
            <w:tcW w:w="2254" w:type="dxa"/>
          </w:tcPr>
          <w:p w14:paraId="7611ACC8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4" w:type="dxa"/>
          </w:tcPr>
          <w:p w14:paraId="1F1E625B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I seven days</w:t>
            </w:r>
          </w:p>
        </w:tc>
        <w:tc>
          <w:tcPr>
            <w:tcW w:w="2254" w:type="dxa"/>
          </w:tcPr>
          <w:p w14:paraId="6BAFED89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BI 90 days </w:t>
            </w:r>
          </w:p>
        </w:tc>
        <w:tc>
          <w:tcPr>
            <w:tcW w:w="2254" w:type="dxa"/>
          </w:tcPr>
          <w:p w14:paraId="57388E9D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I one year</w:t>
            </w:r>
          </w:p>
        </w:tc>
      </w:tr>
      <w:tr w:rsidR="00E31675" w:rsidRPr="00267D9E" w14:paraId="0672B089" w14:textId="77777777" w:rsidTr="0090502F">
        <w:tc>
          <w:tcPr>
            <w:tcW w:w="2254" w:type="dxa"/>
          </w:tcPr>
          <w:p w14:paraId="0D8C2DE9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Q-5D-3L seven days</w:t>
            </w:r>
          </w:p>
        </w:tc>
        <w:tc>
          <w:tcPr>
            <w:tcW w:w="2254" w:type="dxa"/>
          </w:tcPr>
          <w:p w14:paraId="55C9FA91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2254" w:type="dxa"/>
          </w:tcPr>
          <w:p w14:paraId="409E6BFC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4" w:type="dxa"/>
          </w:tcPr>
          <w:p w14:paraId="18A17E30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E31675" w:rsidRPr="00267D9E" w14:paraId="560C817D" w14:textId="77777777" w:rsidTr="0090502F">
        <w:tc>
          <w:tcPr>
            <w:tcW w:w="2254" w:type="dxa"/>
          </w:tcPr>
          <w:p w14:paraId="78EB3AFA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Q-5D-3L 90 days</w:t>
            </w:r>
          </w:p>
        </w:tc>
        <w:tc>
          <w:tcPr>
            <w:tcW w:w="2254" w:type="dxa"/>
          </w:tcPr>
          <w:p w14:paraId="73428666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4" w:type="dxa"/>
          </w:tcPr>
          <w:p w14:paraId="5A2AE160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2254" w:type="dxa"/>
          </w:tcPr>
          <w:p w14:paraId="3A15167D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31675" w:rsidRPr="00267D9E" w14:paraId="11F7566E" w14:textId="77777777" w:rsidTr="0090502F">
        <w:tc>
          <w:tcPr>
            <w:tcW w:w="2254" w:type="dxa"/>
          </w:tcPr>
          <w:p w14:paraId="38D08E93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Q-5D-3L One year</w:t>
            </w:r>
          </w:p>
        </w:tc>
        <w:tc>
          <w:tcPr>
            <w:tcW w:w="2254" w:type="dxa"/>
          </w:tcPr>
          <w:p w14:paraId="33FA620A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4" w:type="dxa"/>
          </w:tcPr>
          <w:p w14:paraId="278FDBCC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4" w:type="dxa"/>
          </w:tcPr>
          <w:p w14:paraId="54EFE37F" w14:textId="77777777" w:rsidR="00E31675" w:rsidRPr="00267D9E" w:rsidRDefault="00E31675" w:rsidP="0090502F">
            <w:pPr>
              <w:tabs>
                <w:tab w:val="center" w:pos="1019"/>
              </w:tabs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5</w:t>
            </w:r>
          </w:p>
        </w:tc>
      </w:tr>
    </w:tbl>
    <w:p w14:paraId="58BB84E3" w14:textId="0B99B0A1" w:rsidR="00E31675" w:rsidRDefault="0020544E" w:rsidP="00E31675">
      <w:pPr>
        <w:spacing w:line="48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lastRenderedPageBreak/>
        <w:t xml:space="preserve">Supplementary </w:t>
      </w:r>
      <w:r w:rsidR="00E31675" w:rsidRPr="00267D9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three</w:t>
      </w:r>
      <w:r w:rsidR="00E31675" w:rsidRPr="00267D9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: Spearman’s Rho between EQ-5D-3L utility value and Barthel Index (BI) at seven days, 90 days and one year.</w:t>
      </w:r>
    </w:p>
    <w:p w14:paraId="0F6116E3" w14:textId="77777777" w:rsidR="0020544E" w:rsidRDefault="0020544E" w:rsidP="00E31675">
      <w:pPr>
        <w:spacing w:line="48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1D3F02C0" w14:textId="24BE62D2" w:rsidR="0020544E" w:rsidRPr="0020544E" w:rsidRDefault="0020544E" w:rsidP="00E3167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67D9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</w:t>
      </w:r>
      <w:r w:rsidRPr="00267D9E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as 29.2%, 62.3% and 67.1% at seven days, 90 days and one year respectively. </w:t>
      </w:r>
    </w:p>
    <w:p w14:paraId="7B0809A1" w14:textId="77777777" w:rsidR="00E31675" w:rsidRPr="00267D9E" w:rsidRDefault="00E31675" w:rsidP="00E3167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12978F9" w14:textId="77777777" w:rsidR="00E31675" w:rsidRPr="00267D9E" w:rsidRDefault="00E31675" w:rsidP="00E31675">
      <w:pPr>
        <w:spacing w:line="48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F12BB1A" w14:textId="618C6D6C" w:rsidR="00E31675" w:rsidRPr="00267D9E" w:rsidRDefault="00E31675" w:rsidP="00E31675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67D9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ensitivity analysis with Modified Rankin Scale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in place of Barthel Index</w:t>
      </w:r>
    </w:p>
    <w:p w14:paraId="4CA0BBB2" w14:textId="77777777" w:rsidR="00E31675" w:rsidRPr="00267D9E" w:rsidRDefault="00E31675" w:rsidP="00E3167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018"/>
        <w:gridCol w:w="1914"/>
        <w:gridCol w:w="1736"/>
        <w:gridCol w:w="1174"/>
        <w:gridCol w:w="1326"/>
      </w:tblGrid>
      <w:tr w:rsidR="00E31675" w:rsidRPr="00267D9E" w14:paraId="0A5CE9A2" w14:textId="77777777" w:rsidTr="0090502F">
        <w:tc>
          <w:tcPr>
            <w:tcW w:w="1848" w:type="dxa"/>
          </w:tcPr>
          <w:p w14:paraId="4D4D810B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ified Rankin Scale</w:t>
            </w:r>
          </w:p>
        </w:tc>
        <w:tc>
          <w:tcPr>
            <w:tcW w:w="1018" w:type="dxa"/>
          </w:tcPr>
          <w:p w14:paraId="315C539F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1914" w:type="dxa"/>
          </w:tcPr>
          <w:p w14:paraId="3E00BF52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edian (IQR) EQ-5D-3L seven days </w:t>
            </w:r>
          </w:p>
        </w:tc>
        <w:tc>
          <w:tcPr>
            <w:tcW w:w="1736" w:type="dxa"/>
          </w:tcPr>
          <w:p w14:paraId="3DB88E59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dian (IQR) EQ-5D-3L 90  days</w:t>
            </w:r>
          </w:p>
        </w:tc>
        <w:tc>
          <w:tcPr>
            <w:tcW w:w="1174" w:type="dxa"/>
          </w:tcPr>
          <w:p w14:paraId="6C39B2D6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hen’s D</w:t>
            </w:r>
          </w:p>
        </w:tc>
        <w:tc>
          <w:tcPr>
            <w:tcW w:w="1326" w:type="dxa"/>
          </w:tcPr>
          <w:p w14:paraId="7C8EB905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</w:tr>
      <w:tr w:rsidR="00E31675" w:rsidRPr="00267D9E" w14:paraId="1C72E5A9" w14:textId="77777777" w:rsidTr="0090502F">
        <w:tc>
          <w:tcPr>
            <w:tcW w:w="1848" w:type="dxa"/>
          </w:tcPr>
          <w:p w14:paraId="297BA639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mproved (&gt;1 point decrease)</w:t>
            </w:r>
          </w:p>
        </w:tc>
        <w:tc>
          <w:tcPr>
            <w:tcW w:w="1018" w:type="dxa"/>
          </w:tcPr>
          <w:p w14:paraId="07A49F4B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6</w:t>
            </w:r>
          </w:p>
        </w:tc>
        <w:tc>
          <w:tcPr>
            <w:tcW w:w="1914" w:type="dxa"/>
          </w:tcPr>
          <w:p w14:paraId="517FB7C4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9 (.08-0.66)</w:t>
            </w:r>
          </w:p>
        </w:tc>
        <w:tc>
          <w:tcPr>
            <w:tcW w:w="1736" w:type="dxa"/>
          </w:tcPr>
          <w:p w14:paraId="2BB9CAE6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 (0.69-1.0)</w:t>
            </w:r>
          </w:p>
        </w:tc>
        <w:tc>
          <w:tcPr>
            <w:tcW w:w="1174" w:type="dxa"/>
          </w:tcPr>
          <w:p w14:paraId="11A9943A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1326" w:type="dxa"/>
          </w:tcPr>
          <w:p w14:paraId="31A8312A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35-0.95</w:t>
            </w:r>
          </w:p>
        </w:tc>
      </w:tr>
      <w:tr w:rsidR="00E31675" w:rsidRPr="00267D9E" w14:paraId="100D568A" w14:textId="77777777" w:rsidTr="0090502F">
        <w:tc>
          <w:tcPr>
            <w:tcW w:w="1848" w:type="dxa"/>
          </w:tcPr>
          <w:p w14:paraId="7EE15038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ble +/- 1 point</w:t>
            </w:r>
          </w:p>
        </w:tc>
        <w:tc>
          <w:tcPr>
            <w:tcW w:w="1018" w:type="dxa"/>
          </w:tcPr>
          <w:p w14:paraId="24CF6DA8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6</w:t>
            </w:r>
          </w:p>
        </w:tc>
        <w:tc>
          <w:tcPr>
            <w:tcW w:w="1914" w:type="dxa"/>
          </w:tcPr>
          <w:p w14:paraId="44AE7C81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 (.002-0.66)</w:t>
            </w:r>
          </w:p>
        </w:tc>
        <w:tc>
          <w:tcPr>
            <w:tcW w:w="1736" w:type="dxa"/>
          </w:tcPr>
          <w:p w14:paraId="74EB3CB9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2 (0.002-0.80)</w:t>
            </w:r>
          </w:p>
        </w:tc>
        <w:tc>
          <w:tcPr>
            <w:tcW w:w="1174" w:type="dxa"/>
          </w:tcPr>
          <w:p w14:paraId="7F857991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6" w:type="dxa"/>
          </w:tcPr>
          <w:p w14:paraId="3E95B353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31675" w:rsidRPr="00267D9E" w14:paraId="268E30A1" w14:textId="77777777" w:rsidTr="0090502F">
        <w:tc>
          <w:tcPr>
            <w:tcW w:w="1848" w:type="dxa"/>
          </w:tcPr>
          <w:p w14:paraId="6ABDA85F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orsened (&gt;1 point increase)</w:t>
            </w:r>
          </w:p>
        </w:tc>
        <w:tc>
          <w:tcPr>
            <w:tcW w:w="1018" w:type="dxa"/>
          </w:tcPr>
          <w:p w14:paraId="08F14637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914" w:type="dxa"/>
          </w:tcPr>
          <w:p w14:paraId="2B1F6F91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7 (.20--.62)</w:t>
            </w:r>
          </w:p>
        </w:tc>
        <w:tc>
          <w:tcPr>
            <w:tcW w:w="1736" w:type="dxa"/>
          </w:tcPr>
          <w:p w14:paraId="7007E15E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2 (-0.29-0.62)</w:t>
            </w:r>
          </w:p>
        </w:tc>
        <w:tc>
          <w:tcPr>
            <w:tcW w:w="1174" w:type="dxa"/>
          </w:tcPr>
          <w:p w14:paraId="795DCF3A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1326" w:type="dxa"/>
          </w:tcPr>
          <w:p w14:paraId="1EE3DC7C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.78-1.03</w:t>
            </w:r>
          </w:p>
        </w:tc>
      </w:tr>
    </w:tbl>
    <w:p w14:paraId="37EC5114" w14:textId="5CD69C2C" w:rsidR="00E31675" w:rsidRPr="00267D9E" w:rsidRDefault="00E31675" w:rsidP="00E31675">
      <w:pPr>
        <w:spacing w:line="48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 w:rsidRPr="00267D9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Supplementary Table </w:t>
      </w:r>
      <w:r w:rsidR="0020544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four</w:t>
      </w:r>
      <w:r w:rsidRPr="00267D9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: Responsiveness of EQ-5D-3L utility values to changes in modified Rankin score from seven days to 90 days. EQ-5D-3L values for Improved </w:t>
      </w:r>
      <w:proofErr w:type="spellStart"/>
      <w:r w:rsidRPr="00267D9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mRS</w:t>
      </w:r>
      <w:proofErr w:type="spellEnd"/>
      <w:r w:rsidRPr="00267D9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&gt; 1 point decrease, Stable </w:t>
      </w:r>
      <w:r w:rsidRPr="00267D9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+/- 1 point</w:t>
      </w:r>
      <w:r w:rsidRPr="00267D9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, Worsened (</w:t>
      </w:r>
      <w:r w:rsidRPr="00267D9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&gt;1 point increase</w:t>
      </w:r>
      <w:r w:rsidRPr="00267D9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) from seven days to 90 days post stroke. *Cohen’s D thresholds were pre-specified as, &lt;0.2 trivial, Small .20-.50, moderate 0.50-0.80 or large &gt;0.80.</w:t>
      </w:r>
    </w:p>
    <w:p w14:paraId="7FEF35C4" w14:textId="77777777" w:rsidR="00E31675" w:rsidRPr="00267D9E" w:rsidRDefault="00E31675" w:rsidP="00E3167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6EEA7AD" w14:textId="77777777" w:rsidR="00E31675" w:rsidRPr="00267D9E" w:rsidRDefault="00E31675" w:rsidP="00E3167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67D9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For patients who had improved compared to stable patients EQ-5D-3L utility score was statistically higher </w:t>
      </w:r>
      <w:r w:rsidRPr="00267D9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=0.0002</w:t>
      </w:r>
      <w:r w:rsidRPr="00267D9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Mann Whitney U test. For patients who had worsened EQ-5D-</w:t>
      </w:r>
      <w:r w:rsidRPr="00267D9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3L utility score was not significantly lower, </w:t>
      </w:r>
      <w:r w:rsidRPr="00267D9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p=0.74 </w:t>
      </w:r>
      <w:r w:rsidRPr="00267D9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ann Whitney U test, note low sample size.</w:t>
      </w:r>
    </w:p>
    <w:p w14:paraId="5CA35AE8" w14:textId="77777777" w:rsidR="00E31675" w:rsidRPr="00267D9E" w:rsidRDefault="00E31675" w:rsidP="00E3167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6E60A85" w14:textId="0927A2EF" w:rsidR="00E31675" w:rsidRPr="00267D9E" w:rsidRDefault="00E31675" w:rsidP="00E31675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67D9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ensitivity analysis 3: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bgroup analysis of p</w:t>
      </w:r>
      <w:r w:rsidRPr="00267D9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tients with no formal education</w:t>
      </w:r>
    </w:p>
    <w:p w14:paraId="322E6284" w14:textId="77777777" w:rsidR="00E31675" w:rsidRPr="00267D9E" w:rsidRDefault="00E31675" w:rsidP="00E31675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8861F65" w14:textId="77777777" w:rsidR="00E31675" w:rsidRDefault="00E31675" w:rsidP="00E3167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67D9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atients with EQ-5D-3L response and no formal education were 148/373 (39.7%) at seven days, 137/360 (38.1%) at 90 days and 105/299 (35.1%) at one year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C6F3D70" w14:textId="77777777" w:rsidR="00E31675" w:rsidRPr="00267D9E" w:rsidRDefault="00E31675" w:rsidP="00E3167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67D9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mpletion rates at seven days were similar between patients with no formal education and 148/185 (80.0%) and with any formal education 225/275 (81.8%).</w:t>
      </w:r>
    </w:p>
    <w:p w14:paraId="229499B4" w14:textId="77777777" w:rsidR="00E31675" w:rsidRPr="00267D9E" w:rsidRDefault="00E31675" w:rsidP="00E3167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3"/>
        <w:gridCol w:w="1508"/>
        <w:gridCol w:w="1488"/>
        <w:gridCol w:w="1514"/>
        <w:gridCol w:w="1489"/>
        <w:gridCol w:w="1504"/>
      </w:tblGrid>
      <w:tr w:rsidR="00E31675" w:rsidRPr="00267D9E" w14:paraId="01BB569F" w14:textId="77777777" w:rsidTr="0090502F">
        <w:tc>
          <w:tcPr>
            <w:tcW w:w="1540" w:type="dxa"/>
          </w:tcPr>
          <w:p w14:paraId="39D941B8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0" w:type="dxa"/>
          </w:tcPr>
          <w:p w14:paraId="5EBAF394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bility</w:t>
            </w:r>
          </w:p>
        </w:tc>
        <w:tc>
          <w:tcPr>
            <w:tcW w:w="1540" w:type="dxa"/>
          </w:tcPr>
          <w:p w14:paraId="451F5666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lf-care</w:t>
            </w:r>
          </w:p>
        </w:tc>
        <w:tc>
          <w:tcPr>
            <w:tcW w:w="1540" w:type="dxa"/>
          </w:tcPr>
          <w:p w14:paraId="5E425487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tivities</w:t>
            </w:r>
          </w:p>
        </w:tc>
        <w:tc>
          <w:tcPr>
            <w:tcW w:w="1541" w:type="dxa"/>
          </w:tcPr>
          <w:p w14:paraId="31B1B834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in</w:t>
            </w:r>
          </w:p>
        </w:tc>
        <w:tc>
          <w:tcPr>
            <w:tcW w:w="1541" w:type="dxa"/>
          </w:tcPr>
          <w:p w14:paraId="09F471B8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xiety</w:t>
            </w:r>
          </w:p>
        </w:tc>
      </w:tr>
      <w:tr w:rsidR="00E31675" w:rsidRPr="00267D9E" w14:paraId="1F879709" w14:textId="77777777" w:rsidTr="0090502F">
        <w:tc>
          <w:tcPr>
            <w:tcW w:w="1540" w:type="dxa"/>
          </w:tcPr>
          <w:p w14:paraId="0AF6BCC6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bility</w:t>
            </w:r>
          </w:p>
        </w:tc>
        <w:tc>
          <w:tcPr>
            <w:tcW w:w="1540" w:type="dxa"/>
          </w:tcPr>
          <w:p w14:paraId="36B4B573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540" w:type="dxa"/>
          </w:tcPr>
          <w:p w14:paraId="4DA1CC1E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0" w:type="dxa"/>
          </w:tcPr>
          <w:p w14:paraId="5320732A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1" w:type="dxa"/>
          </w:tcPr>
          <w:p w14:paraId="1EEEEB0D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1" w:type="dxa"/>
          </w:tcPr>
          <w:p w14:paraId="4EBC0E90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31675" w:rsidRPr="00267D9E" w14:paraId="77C44639" w14:textId="77777777" w:rsidTr="0090502F">
        <w:tc>
          <w:tcPr>
            <w:tcW w:w="1540" w:type="dxa"/>
          </w:tcPr>
          <w:p w14:paraId="2FB9FD40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lf-care</w:t>
            </w:r>
          </w:p>
        </w:tc>
        <w:tc>
          <w:tcPr>
            <w:tcW w:w="1540" w:type="dxa"/>
          </w:tcPr>
          <w:p w14:paraId="0D3556F2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69</w:t>
            </w:r>
          </w:p>
        </w:tc>
        <w:tc>
          <w:tcPr>
            <w:tcW w:w="1540" w:type="dxa"/>
          </w:tcPr>
          <w:p w14:paraId="52553B75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540" w:type="dxa"/>
          </w:tcPr>
          <w:p w14:paraId="2AD6E487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1" w:type="dxa"/>
          </w:tcPr>
          <w:p w14:paraId="1109CD89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1" w:type="dxa"/>
          </w:tcPr>
          <w:p w14:paraId="401EC6FA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31675" w:rsidRPr="00267D9E" w14:paraId="0774F47D" w14:textId="77777777" w:rsidTr="0090502F">
        <w:tc>
          <w:tcPr>
            <w:tcW w:w="1540" w:type="dxa"/>
          </w:tcPr>
          <w:p w14:paraId="3FC6FE01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tivities</w:t>
            </w:r>
          </w:p>
        </w:tc>
        <w:tc>
          <w:tcPr>
            <w:tcW w:w="1540" w:type="dxa"/>
          </w:tcPr>
          <w:p w14:paraId="500B4B99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81</w:t>
            </w:r>
          </w:p>
        </w:tc>
        <w:tc>
          <w:tcPr>
            <w:tcW w:w="1540" w:type="dxa"/>
          </w:tcPr>
          <w:p w14:paraId="5C600140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56</w:t>
            </w:r>
          </w:p>
        </w:tc>
        <w:tc>
          <w:tcPr>
            <w:tcW w:w="1540" w:type="dxa"/>
          </w:tcPr>
          <w:p w14:paraId="6A1CD7D4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541" w:type="dxa"/>
          </w:tcPr>
          <w:p w14:paraId="6F90C936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1" w:type="dxa"/>
          </w:tcPr>
          <w:p w14:paraId="20841DB9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31675" w:rsidRPr="00267D9E" w14:paraId="3BDE86FE" w14:textId="77777777" w:rsidTr="0090502F">
        <w:tc>
          <w:tcPr>
            <w:tcW w:w="1540" w:type="dxa"/>
          </w:tcPr>
          <w:p w14:paraId="2CD40E51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in</w:t>
            </w:r>
          </w:p>
        </w:tc>
        <w:tc>
          <w:tcPr>
            <w:tcW w:w="1540" w:type="dxa"/>
          </w:tcPr>
          <w:p w14:paraId="5E360806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31</w:t>
            </w:r>
          </w:p>
        </w:tc>
        <w:tc>
          <w:tcPr>
            <w:tcW w:w="1540" w:type="dxa"/>
          </w:tcPr>
          <w:p w14:paraId="59DEBCC6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32</w:t>
            </w:r>
          </w:p>
        </w:tc>
        <w:tc>
          <w:tcPr>
            <w:tcW w:w="1540" w:type="dxa"/>
          </w:tcPr>
          <w:p w14:paraId="50FCD5AA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43</w:t>
            </w:r>
          </w:p>
        </w:tc>
        <w:tc>
          <w:tcPr>
            <w:tcW w:w="1541" w:type="dxa"/>
          </w:tcPr>
          <w:p w14:paraId="0E9DBD84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541" w:type="dxa"/>
          </w:tcPr>
          <w:p w14:paraId="547C33DD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31675" w:rsidRPr="00267D9E" w14:paraId="65D967F4" w14:textId="77777777" w:rsidTr="0090502F">
        <w:tc>
          <w:tcPr>
            <w:tcW w:w="1540" w:type="dxa"/>
          </w:tcPr>
          <w:p w14:paraId="62ED92B7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xiety</w:t>
            </w:r>
          </w:p>
        </w:tc>
        <w:tc>
          <w:tcPr>
            <w:tcW w:w="1540" w:type="dxa"/>
          </w:tcPr>
          <w:p w14:paraId="4F226B85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59</w:t>
            </w:r>
          </w:p>
        </w:tc>
        <w:tc>
          <w:tcPr>
            <w:tcW w:w="1540" w:type="dxa"/>
          </w:tcPr>
          <w:p w14:paraId="76839C83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1</w:t>
            </w:r>
          </w:p>
        </w:tc>
        <w:tc>
          <w:tcPr>
            <w:tcW w:w="1540" w:type="dxa"/>
          </w:tcPr>
          <w:p w14:paraId="32184D92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54</w:t>
            </w:r>
          </w:p>
        </w:tc>
        <w:tc>
          <w:tcPr>
            <w:tcW w:w="1541" w:type="dxa"/>
          </w:tcPr>
          <w:p w14:paraId="696496CE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14</w:t>
            </w:r>
          </w:p>
        </w:tc>
        <w:tc>
          <w:tcPr>
            <w:tcW w:w="1541" w:type="dxa"/>
          </w:tcPr>
          <w:p w14:paraId="52FA4296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</w:tbl>
    <w:p w14:paraId="6075F852" w14:textId="35E68D96" w:rsidR="00E31675" w:rsidRPr="00267D9E" w:rsidRDefault="0020544E" w:rsidP="00E31675">
      <w:pPr>
        <w:spacing w:line="48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Supplementary table five</w:t>
      </w:r>
      <w:r w:rsidR="00E31675" w:rsidRPr="00267D9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: Inter-Item Correlation Matrix for EQ-5D-3L at 90 days</w:t>
      </w:r>
    </w:p>
    <w:p w14:paraId="28C44538" w14:textId="77777777" w:rsidR="00E31675" w:rsidRPr="00267D9E" w:rsidRDefault="00E31675" w:rsidP="00E3167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CA0509C" w14:textId="77777777" w:rsidR="00E31675" w:rsidRPr="00267D9E" w:rsidRDefault="00E31675" w:rsidP="00E3167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67D9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t 90 days post stroke, Cronbach’s alpha was 0.88 and average interitem covariance 0.30. </w:t>
      </w:r>
    </w:p>
    <w:p w14:paraId="7D412D49" w14:textId="77777777" w:rsidR="00E31675" w:rsidRPr="00267D9E" w:rsidRDefault="00E31675" w:rsidP="00E3167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67D9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ter-item correlations ranged from 0.454-0.769 and the covariance between Mobility and self-care was outside our pre-specified range of 0.15-0.75.</w:t>
      </w:r>
    </w:p>
    <w:p w14:paraId="487347B3" w14:textId="77777777" w:rsidR="00E31675" w:rsidRPr="00267D9E" w:rsidRDefault="00E31675" w:rsidP="00E3167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9927360" w14:textId="77777777" w:rsidR="00E31675" w:rsidRPr="00267D9E" w:rsidRDefault="00E31675" w:rsidP="00E3167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67D9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34 patients had a BI at one year that was within +/-9.25 points of the BI score at 90 days and were classified as “stable” and included in the analysis. Weighted Kappa was moderate for </w:t>
      </w:r>
      <w:r w:rsidRPr="00267D9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>mobility (0.39), good for self-care (0.62), and poor for usual activities (0.10), pain (0.17)  and anxiety/depression (0.19) as per the prespecified cut-offs.</w:t>
      </w:r>
      <w:r w:rsidRPr="00267D9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</w:p>
    <w:p w14:paraId="5260D914" w14:textId="77777777" w:rsidR="00E31675" w:rsidRPr="00267D9E" w:rsidRDefault="00E31675" w:rsidP="00E3167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874BEBD" w14:textId="77777777" w:rsidR="00E31675" w:rsidRPr="00267D9E" w:rsidRDefault="00E31675" w:rsidP="00E31675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67D9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Known Group validity</w:t>
      </w:r>
    </w:p>
    <w:p w14:paraId="61C636C5" w14:textId="77777777" w:rsidR="00E31675" w:rsidRPr="00267D9E" w:rsidRDefault="00E31675" w:rsidP="00E3167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2"/>
        <w:gridCol w:w="1849"/>
        <w:gridCol w:w="1815"/>
        <w:gridCol w:w="1815"/>
      </w:tblGrid>
      <w:tr w:rsidR="00E31675" w:rsidRPr="00267D9E" w14:paraId="60B39B2C" w14:textId="77777777" w:rsidTr="0090502F">
        <w:tc>
          <w:tcPr>
            <w:tcW w:w="1962" w:type="dxa"/>
          </w:tcPr>
          <w:p w14:paraId="0C3002CE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oke severity</w:t>
            </w:r>
          </w:p>
        </w:tc>
        <w:tc>
          <w:tcPr>
            <w:tcW w:w="1849" w:type="dxa"/>
          </w:tcPr>
          <w:p w14:paraId="28E84725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Q-5D-3L seven days median (IQR)</w:t>
            </w:r>
          </w:p>
        </w:tc>
        <w:tc>
          <w:tcPr>
            <w:tcW w:w="1815" w:type="dxa"/>
          </w:tcPr>
          <w:p w14:paraId="71FE13A8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Q-5D-3L 90 days median (IQR)</w:t>
            </w:r>
          </w:p>
        </w:tc>
        <w:tc>
          <w:tcPr>
            <w:tcW w:w="1815" w:type="dxa"/>
          </w:tcPr>
          <w:p w14:paraId="3B44FD3B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Q-5D-3L One year median (IQR)</w:t>
            </w:r>
          </w:p>
        </w:tc>
      </w:tr>
      <w:tr w:rsidR="00E31675" w:rsidRPr="00267D9E" w14:paraId="4F4C52B0" w14:textId="77777777" w:rsidTr="0090502F">
        <w:tc>
          <w:tcPr>
            <w:tcW w:w="1962" w:type="dxa"/>
          </w:tcPr>
          <w:p w14:paraId="6554BF8C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ld stroke</w:t>
            </w:r>
          </w:p>
        </w:tc>
        <w:tc>
          <w:tcPr>
            <w:tcW w:w="1849" w:type="dxa"/>
          </w:tcPr>
          <w:p w14:paraId="7F455285" w14:textId="77777777" w:rsidR="00E31675" w:rsidRPr="00267D9E" w:rsidRDefault="00E31675" w:rsidP="0090502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2 (0.12-0.65)</w:t>
            </w:r>
          </w:p>
        </w:tc>
        <w:tc>
          <w:tcPr>
            <w:tcW w:w="1815" w:type="dxa"/>
          </w:tcPr>
          <w:p w14:paraId="217BB167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6 (0.56-1.0)</w:t>
            </w:r>
          </w:p>
        </w:tc>
        <w:tc>
          <w:tcPr>
            <w:tcW w:w="1815" w:type="dxa"/>
          </w:tcPr>
          <w:p w14:paraId="21518447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 (0.36-1.0)</w:t>
            </w:r>
          </w:p>
        </w:tc>
      </w:tr>
      <w:tr w:rsidR="00E31675" w:rsidRPr="00267D9E" w14:paraId="7BB62F9E" w14:textId="77777777" w:rsidTr="0090502F">
        <w:tc>
          <w:tcPr>
            <w:tcW w:w="1962" w:type="dxa"/>
          </w:tcPr>
          <w:p w14:paraId="3E0CFAEF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rate stroke</w:t>
            </w:r>
          </w:p>
        </w:tc>
        <w:tc>
          <w:tcPr>
            <w:tcW w:w="1849" w:type="dxa"/>
          </w:tcPr>
          <w:p w14:paraId="13038A3A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 (0.01-0.54)</w:t>
            </w:r>
          </w:p>
        </w:tc>
        <w:tc>
          <w:tcPr>
            <w:tcW w:w="1815" w:type="dxa"/>
          </w:tcPr>
          <w:p w14:paraId="09DAA006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6 (0.08-1.0)</w:t>
            </w:r>
          </w:p>
        </w:tc>
        <w:tc>
          <w:tcPr>
            <w:tcW w:w="1815" w:type="dxa"/>
          </w:tcPr>
          <w:p w14:paraId="2339CE90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7 (0.32-0.80)</w:t>
            </w:r>
          </w:p>
        </w:tc>
      </w:tr>
      <w:tr w:rsidR="00E31675" w:rsidRPr="00267D9E" w14:paraId="7B3414BE" w14:textId="77777777" w:rsidTr="0090502F">
        <w:tc>
          <w:tcPr>
            <w:tcW w:w="1962" w:type="dxa"/>
          </w:tcPr>
          <w:p w14:paraId="174DC147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vere stroke</w:t>
            </w:r>
          </w:p>
        </w:tc>
        <w:tc>
          <w:tcPr>
            <w:tcW w:w="1849" w:type="dxa"/>
          </w:tcPr>
          <w:p w14:paraId="1CFC8475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0 (-0.43-0.15)</w:t>
            </w:r>
          </w:p>
        </w:tc>
        <w:tc>
          <w:tcPr>
            <w:tcW w:w="1815" w:type="dxa"/>
          </w:tcPr>
          <w:p w14:paraId="1E7230CE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9 (0.01-1.0)</w:t>
            </w:r>
          </w:p>
        </w:tc>
        <w:tc>
          <w:tcPr>
            <w:tcW w:w="1815" w:type="dxa"/>
          </w:tcPr>
          <w:p w14:paraId="1DC7206F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2 (0.20-1.0)</w:t>
            </w:r>
          </w:p>
        </w:tc>
      </w:tr>
      <w:tr w:rsidR="00E31675" w:rsidRPr="00267D9E" w14:paraId="1A3DD65F" w14:textId="77777777" w:rsidTr="0090502F">
        <w:tc>
          <w:tcPr>
            <w:tcW w:w="1962" w:type="dxa"/>
          </w:tcPr>
          <w:p w14:paraId="180CB5BC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9" w:type="dxa"/>
          </w:tcPr>
          <w:p w14:paraId="3AA4B8C0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i2=21.3 p=&lt;0.001</w:t>
            </w:r>
          </w:p>
        </w:tc>
        <w:tc>
          <w:tcPr>
            <w:tcW w:w="1815" w:type="dxa"/>
          </w:tcPr>
          <w:p w14:paraId="5C507437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i2=5.7</w:t>
            </w:r>
          </w:p>
          <w:p w14:paraId="1587535A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=0.05</w:t>
            </w:r>
          </w:p>
        </w:tc>
        <w:tc>
          <w:tcPr>
            <w:tcW w:w="1815" w:type="dxa"/>
          </w:tcPr>
          <w:p w14:paraId="0395505B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i2=7.5</w:t>
            </w:r>
          </w:p>
          <w:p w14:paraId="1238706E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=0.02</w:t>
            </w:r>
          </w:p>
        </w:tc>
      </w:tr>
    </w:tbl>
    <w:p w14:paraId="5155CD02" w14:textId="7CF95F40" w:rsidR="00E31675" w:rsidRPr="00267D9E" w:rsidRDefault="0020544E" w:rsidP="00E31675">
      <w:pPr>
        <w:spacing w:line="48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Supplementary table six</w:t>
      </w:r>
      <w:r w:rsidR="00E31675" w:rsidRPr="00267D9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: Known group validity of EQ-5D-3L values by stroke severity measured by NIHSS, significance test: Kruskal-Wallis, for patients with no formal education.</w:t>
      </w:r>
    </w:p>
    <w:p w14:paraId="63A69F0A" w14:textId="77777777" w:rsidR="00E31675" w:rsidRDefault="00E31675" w:rsidP="00E31675">
      <w:pPr>
        <w:spacing w:line="48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8B42CD2" w14:textId="5A9D2EF2" w:rsidR="0020544E" w:rsidRPr="0020544E" w:rsidRDefault="0020544E" w:rsidP="0020544E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67D9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</w:t>
      </w:r>
      <w:r w:rsidRPr="00267D9E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as 26.2%, 64.1% and 67.1% at seven days, 90 days and one year respectively. </w:t>
      </w:r>
    </w:p>
    <w:p w14:paraId="45466597" w14:textId="77777777" w:rsidR="0020544E" w:rsidRPr="00267D9E" w:rsidRDefault="0020544E" w:rsidP="00E31675">
      <w:pPr>
        <w:spacing w:line="48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0A303042" w14:textId="5B1ED2DA" w:rsidR="00E31675" w:rsidRPr="00267D9E" w:rsidRDefault="00E31675" w:rsidP="00E3167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5B7FD7C" w14:textId="488BE656" w:rsidR="00E31675" w:rsidRPr="00267D9E" w:rsidRDefault="00E31675" w:rsidP="00E3167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E847004" w14:textId="3A1055B9" w:rsidR="00E31675" w:rsidRPr="00267D9E" w:rsidRDefault="00E31675" w:rsidP="00E3167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4414A02" w14:textId="77777777" w:rsidR="00E31675" w:rsidRPr="00267D9E" w:rsidRDefault="00E31675" w:rsidP="00E31675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67D9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Responsiveness</w:t>
      </w:r>
    </w:p>
    <w:p w14:paraId="67C11D65" w14:textId="77777777" w:rsidR="00E31675" w:rsidRPr="00267D9E" w:rsidRDefault="00E31675" w:rsidP="00E3167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018"/>
        <w:gridCol w:w="1914"/>
        <w:gridCol w:w="1736"/>
        <w:gridCol w:w="1174"/>
        <w:gridCol w:w="1326"/>
      </w:tblGrid>
      <w:tr w:rsidR="00E31675" w:rsidRPr="00267D9E" w14:paraId="7991404A" w14:textId="77777777" w:rsidTr="0090502F">
        <w:tc>
          <w:tcPr>
            <w:tcW w:w="1848" w:type="dxa"/>
          </w:tcPr>
          <w:p w14:paraId="76919064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Barthel Index</w:t>
            </w:r>
          </w:p>
        </w:tc>
        <w:tc>
          <w:tcPr>
            <w:tcW w:w="1018" w:type="dxa"/>
          </w:tcPr>
          <w:p w14:paraId="495D5153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1914" w:type="dxa"/>
          </w:tcPr>
          <w:p w14:paraId="1C05C6E1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edian (IQR) EQ-5D-3L seven days </w:t>
            </w:r>
          </w:p>
        </w:tc>
        <w:tc>
          <w:tcPr>
            <w:tcW w:w="1736" w:type="dxa"/>
          </w:tcPr>
          <w:p w14:paraId="24AB6488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dian (IQR) EQ-5D-3L 90 days</w:t>
            </w:r>
          </w:p>
        </w:tc>
        <w:tc>
          <w:tcPr>
            <w:tcW w:w="1174" w:type="dxa"/>
          </w:tcPr>
          <w:p w14:paraId="5E3C711F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hen’s D</w:t>
            </w:r>
          </w:p>
        </w:tc>
        <w:tc>
          <w:tcPr>
            <w:tcW w:w="1326" w:type="dxa"/>
          </w:tcPr>
          <w:p w14:paraId="4FCCA98C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</w:tr>
      <w:tr w:rsidR="00E31675" w:rsidRPr="00267D9E" w14:paraId="0CF0BD8B" w14:textId="77777777" w:rsidTr="0090502F">
        <w:tc>
          <w:tcPr>
            <w:tcW w:w="1848" w:type="dxa"/>
          </w:tcPr>
          <w:p w14:paraId="545C4E51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tients with improved function (Increased by &gt;9.25)</w:t>
            </w:r>
          </w:p>
        </w:tc>
        <w:tc>
          <w:tcPr>
            <w:tcW w:w="1018" w:type="dxa"/>
          </w:tcPr>
          <w:p w14:paraId="743567F1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1914" w:type="dxa"/>
          </w:tcPr>
          <w:p w14:paraId="3FE185AE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 (-0.01-0.56)</w:t>
            </w:r>
          </w:p>
        </w:tc>
        <w:tc>
          <w:tcPr>
            <w:tcW w:w="1736" w:type="dxa"/>
          </w:tcPr>
          <w:p w14:paraId="49D24B3D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6 (0.43-1.0)</w:t>
            </w:r>
          </w:p>
        </w:tc>
        <w:tc>
          <w:tcPr>
            <w:tcW w:w="1174" w:type="dxa"/>
          </w:tcPr>
          <w:p w14:paraId="239D33A3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82</w:t>
            </w:r>
          </w:p>
        </w:tc>
        <w:tc>
          <w:tcPr>
            <w:tcW w:w="1326" w:type="dxa"/>
          </w:tcPr>
          <w:p w14:paraId="60D2AAD6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 – 1.6</w:t>
            </w:r>
          </w:p>
        </w:tc>
      </w:tr>
      <w:tr w:rsidR="00E31675" w:rsidRPr="00267D9E" w14:paraId="4ACD261F" w14:textId="77777777" w:rsidTr="0090502F">
        <w:tc>
          <w:tcPr>
            <w:tcW w:w="1848" w:type="dxa"/>
          </w:tcPr>
          <w:p w14:paraId="0AA44342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table </w:t>
            </w:r>
          </w:p>
        </w:tc>
        <w:tc>
          <w:tcPr>
            <w:tcW w:w="1018" w:type="dxa"/>
          </w:tcPr>
          <w:p w14:paraId="5AB4F292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914" w:type="dxa"/>
          </w:tcPr>
          <w:p w14:paraId="6ACAC2B2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2 (-.001-0.69)</w:t>
            </w:r>
          </w:p>
        </w:tc>
        <w:tc>
          <w:tcPr>
            <w:tcW w:w="1736" w:type="dxa"/>
          </w:tcPr>
          <w:p w14:paraId="7F9C29EF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3 (-0.17-0.76)</w:t>
            </w:r>
          </w:p>
        </w:tc>
        <w:tc>
          <w:tcPr>
            <w:tcW w:w="1174" w:type="dxa"/>
          </w:tcPr>
          <w:p w14:paraId="2501BF05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26" w:type="dxa"/>
          </w:tcPr>
          <w:p w14:paraId="4F09ECC5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31675" w:rsidRPr="00267D9E" w14:paraId="11FA1CF2" w14:textId="77777777" w:rsidTr="0090502F">
        <w:tc>
          <w:tcPr>
            <w:tcW w:w="1848" w:type="dxa"/>
          </w:tcPr>
          <w:p w14:paraId="3B3C43F6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tients with lower function (decreased by &gt;9.25)</w:t>
            </w:r>
          </w:p>
        </w:tc>
        <w:tc>
          <w:tcPr>
            <w:tcW w:w="1018" w:type="dxa"/>
          </w:tcPr>
          <w:p w14:paraId="1207FFE6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914" w:type="dxa"/>
          </w:tcPr>
          <w:p w14:paraId="57F0D1A0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 (0.08-0.80)</w:t>
            </w:r>
          </w:p>
        </w:tc>
        <w:tc>
          <w:tcPr>
            <w:tcW w:w="1736" w:type="dxa"/>
          </w:tcPr>
          <w:p w14:paraId="4CA6D45F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 (-0.16-0.59)</w:t>
            </w:r>
          </w:p>
        </w:tc>
        <w:tc>
          <w:tcPr>
            <w:tcW w:w="1174" w:type="dxa"/>
          </w:tcPr>
          <w:p w14:paraId="372E13E8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25 </w:t>
            </w:r>
          </w:p>
        </w:tc>
        <w:tc>
          <w:tcPr>
            <w:tcW w:w="1326" w:type="dxa"/>
          </w:tcPr>
          <w:p w14:paraId="7DBE8B7C" w14:textId="77777777" w:rsidR="00E31675" w:rsidRPr="00267D9E" w:rsidRDefault="00E31675" w:rsidP="009050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7D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 – 0.75</w:t>
            </w:r>
          </w:p>
        </w:tc>
      </w:tr>
    </w:tbl>
    <w:p w14:paraId="43351DFF" w14:textId="4CBF0322" w:rsidR="00E31675" w:rsidRPr="00267D9E" w:rsidRDefault="0020544E" w:rsidP="00E31675">
      <w:pPr>
        <w:spacing w:line="48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Supplementary </w:t>
      </w:r>
      <w:r w:rsidR="00E31675" w:rsidRPr="00267D9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Table seven: Responsiveness of EQ-5D-3L shown by Median EQ-5D-3L at seven days and 90 days, disaggregated by improved patients BI= Improved by &gt;9.25, stable patients and patients whose functional level decreased by &gt;9.25</w:t>
      </w:r>
    </w:p>
    <w:p w14:paraId="67CC8E4F" w14:textId="77777777" w:rsidR="00E31675" w:rsidRPr="00267D9E" w:rsidRDefault="00E31675" w:rsidP="00E31675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8C09AB7" w14:textId="77777777" w:rsidR="00B01E8E" w:rsidRDefault="00B01E8E"/>
    <w:sectPr w:rsidR="00B01E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756CE5"/>
    <w:multiLevelType w:val="hybridMultilevel"/>
    <w:tmpl w:val="C31207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75724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675"/>
    <w:rsid w:val="0020544E"/>
    <w:rsid w:val="002D6CDB"/>
    <w:rsid w:val="0032292A"/>
    <w:rsid w:val="004026C6"/>
    <w:rsid w:val="004F74EA"/>
    <w:rsid w:val="007C7FF7"/>
    <w:rsid w:val="007D2CBF"/>
    <w:rsid w:val="00910AB9"/>
    <w:rsid w:val="00B01E8E"/>
    <w:rsid w:val="00E31675"/>
    <w:rsid w:val="00E47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C63E3"/>
  <w15:chartTrackingRefBased/>
  <w15:docId w15:val="{4D9A3815-E09D-4DEC-B441-F04F676C2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675"/>
    <w:pPr>
      <w:spacing w:after="0" w:line="240" w:lineRule="auto"/>
    </w:pPr>
    <w:rPr>
      <w:rFonts w:ascii="Calibri" w:hAnsi="Calibri" w:cs="Calibri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67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16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783</Words>
  <Characters>4465</Characters>
  <Application>Microsoft Office Word</Application>
  <DocSecurity>0</DocSecurity>
  <Lines>37</Lines>
  <Paragraphs>10</Paragraphs>
  <ScaleCrop>false</ScaleCrop>
  <Company/>
  <LinksUpToDate>false</LinksUpToDate>
  <CharactersWithSpaces>5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Youkee</dc:creator>
  <cp:keywords/>
  <dc:description/>
  <cp:lastModifiedBy>Daniel Youkee</cp:lastModifiedBy>
  <cp:revision>4</cp:revision>
  <dcterms:created xsi:type="dcterms:W3CDTF">2024-02-26T09:10:00Z</dcterms:created>
  <dcterms:modified xsi:type="dcterms:W3CDTF">2024-03-01T13:07:00Z</dcterms:modified>
</cp:coreProperties>
</file>